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B6A12" w14:textId="3A6B23B7" w:rsidR="007A3344" w:rsidRPr="00A74811" w:rsidRDefault="000D2E85" w:rsidP="0094324A">
      <w:pPr>
        <w:pStyle w:val="Default"/>
        <w:spacing w:before="0" w:line="240" w:lineRule="auto"/>
        <w:rPr>
          <w:rFonts w:asciiTheme="minorHAnsi" w:eastAsia="Times New Roman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le</w:t>
      </w:r>
      <w:r w:rsidR="007A3344" w:rsidRPr="00A7481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1.</w:t>
      </w:r>
      <w:r w:rsidR="007A3344" w:rsidRPr="00A7481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94324A" w:rsidRPr="00BC3666">
        <w:rPr>
          <w:rFonts w:asciiTheme="minorHAnsi" w:hAnsiTheme="minorHAnsi" w:cstheme="minorHAnsi"/>
          <w:color w:val="000000" w:themeColor="text1"/>
          <w:sz w:val="22"/>
          <w:szCs w:val="22"/>
        </w:rPr>
        <w:t>Search strategy Key Words</w:t>
      </w:r>
    </w:p>
    <w:p w14:paraId="433B67C8" w14:textId="77777777" w:rsidR="007A3344" w:rsidRDefault="007A3344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290" w:type="dxa"/>
        <w:tblInd w:w="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9"/>
        <w:gridCol w:w="688"/>
        <w:gridCol w:w="2484"/>
        <w:gridCol w:w="688"/>
        <w:gridCol w:w="3051"/>
      </w:tblGrid>
      <w:tr w:rsidR="0094324A" w:rsidRPr="0094324A" w14:paraId="4AB708F0" w14:textId="77777777" w:rsidTr="0094324A">
        <w:trPr>
          <w:trHeight w:val="237"/>
        </w:trPr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B9394" w14:textId="48D19D44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Populatio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597712" w14:textId="2C8B0708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AND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39D35F" w14:textId="6C9982C3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Intervention AND Compariso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6E9138" w14:textId="583A7045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AND</w:t>
            </w: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C5E38B" w14:textId="54F1E39A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Outcome</w:t>
            </w:r>
          </w:p>
        </w:tc>
      </w:tr>
      <w:tr w:rsidR="0094324A" w:rsidRPr="0094324A" w14:paraId="7BF01E6F" w14:textId="77777777" w:rsidTr="0094324A">
        <w:trPr>
          <w:trHeight w:val="237"/>
        </w:trPr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864AE0" w14:textId="5FFAA1FB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sz w:val="22"/>
                <w:szCs w:val="22"/>
                <w:lang w:val="en"/>
              </w:rPr>
              <w:t>(hospital* OR clinical* OR</w:t>
            </w:r>
          </w:p>
          <w:p w14:paraId="6BF353BB" w14:textId="2D250076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acute</w:t>
            </w:r>
            <w:proofErr w:type="gram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 care" OR "secondary care" OR "tertiary care" OR</w:t>
            </w:r>
          </w:p>
          <w:p w14:paraId="70E01D66" w14:textId="7F8F8661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gram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health</w:t>
            </w:r>
            <w:proofErr w:type="gram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facilit</w:t>
            </w:r>
            <w:proofErr w:type="spell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*" OR inpatient* OR patient* or iatrogenic)</w:t>
            </w:r>
          </w:p>
          <w:p w14:paraId="60D4C49E" w14:textId="40233D6F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  <w:p w14:paraId="5D87D742" w14:textId="22F8B174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59F477" w14:textId="39BC78B9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945AA8" w14:textId="21110481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((pressure OR bed OR decubitus OR "deep tissue") </w:t>
            </w: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D </w:t>
            </w:r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injur</w:t>
            </w:r>
            <w:proofErr w:type="spell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* OR ulcer* OR sore* OR wound*))</w:t>
            </w:r>
          </w:p>
          <w:p w14:paraId="2766973B" w14:textId="24E6919F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  <w:p w14:paraId="25C46EC1" w14:textId="3C6D428D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AND</w:t>
            </w:r>
            <w:r w:rsidRPr="0094324A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(risk*)</w:t>
            </w:r>
          </w:p>
          <w:p w14:paraId="669164E9" w14:textId="582F9AE2" w:rsidR="0094324A" w:rsidRPr="0094324A" w:rsidRDefault="0094324A" w:rsidP="0094324A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  <w:p w14:paraId="72D93926" w14:textId="3555BF85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</w:t>
            </w:r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spell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braden</w:t>
            </w:r>
            <w:proofErr w:type="spell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*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726656" w14:textId="35A12EFA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  <w:p w14:paraId="49CCAAB6" w14:textId="0394089D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BDEE2B" w14:textId="611B0FB4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psychomet</w:t>
            </w:r>
            <w:proofErr w:type="spell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* OR </w:t>
            </w:r>
            <w:proofErr w:type="spell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reliab</w:t>
            </w:r>
            <w:proofErr w:type="spell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* OR valid* OR </w:t>
            </w:r>
            <w:proofErr w:type="spell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accur</w:t>
            </w:r>
            <w:proofErr w:type="spell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 xml:space="preserve">* OR agree* OR </w:t>
            </w:r>
            <w:proofErr w:type="gramStart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consist</w:t>
            </w:r>
            <w:proofErr w:type="gramEnd"/>
            <w:r w:rsidRPr="0094324A">
              <w:rPr>
                <w:rFonts w:asciiTheme="minorHAnsi" w:hAnsiTheme="minorHAnsi" w:cstheme="minorHAnsi"/>
                <w:sz w:val="22"/>
                <w:szCs w:val="22"/>
              </w:rPr>
              <w:t>*)</w:t>
            </w:r>
          </w:p>
          <w:p w14:paraId="5066D098" w14:textId="66364DB8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  <w:p w14:paraId="135D436B" w14:textId="4C508A2C" w:rsidR="0094324A" w:rsidRPr="0094324A" w:rsidRDefault="0094324A" w:rsidP="0094324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</w:tc>
      </w:tr>
    </w:tbl>
    <w:p w14:paraId="07B4FD39" w14:textId="77777777" w:rsidR="0094324A" w:rsidRPr="00A74811" w:rsidRDefault="0094324A">
      <w:pPr>
        <w:rPr>
          <w:rFonts w:asciiTheme="minorHAnsi" w:hAnsiTheme="minorHAnsi" w:cstheme="minorHAnsi"/>
          <w:sz w:val="22"/>
          <w:szCs w:val="22"/>
        </w:rPr>
      </w:pPr>
    </w:p>
    <w:sectPr w:rsidR="0094324A" w:rsidRPr="00A74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344"/>
    <w:rsid w:val="000D2E85"/>
    <w:rsid w:val="001F2F3E"/>
    <w:rsid w:val="007A3344"/>
    <w:rsid w:val="0094324A"/>
    <w:rsid w:val="00950DBB"/>
    <w:rsid w:val="00A74811"/>
    <w:rsid w:val="00B357A7"/>
    <w:rsid w:val="00BC3666"/>
    <w:rsid w:val="00CC5F08"/>
    <w:rsid w:val="00F322FA"/>
    <w:rsid w:val="00F5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C0C05"/>
  <w15:chartTrackingRefBased/>
  <w15:docId w15:val="{EF93BC8C-BD41-4B2C-A5CD-D77DDD845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3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334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US"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2">
    <w:name w:val="Table Style 2"/>
    <w:rsid w:val="007A33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2">
    <w:name w:val="Plain Table 2"/>
    <w:basedOn w:val="TableNormal"/>
    <w:uiPriority w:val="42"/>
    <w:rsid w:val="00F511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2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5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8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9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1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0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3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2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9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63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8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5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4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2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0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2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65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0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04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7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0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urston</dc:creator>
  <cp:keywords/>
  <dc:description/>
  <cp:lastModifiedBy>Adam Burston</cp:lastModifiedBy>
  <cp:revision>4</cp:revision>
  <dcterms:created xsi:type="dcterms:W3CDTF">2024-09-17T05:36:00Z</dcterms:created>
  <dcterms:modified xsi:type="dcterms:W3CDTF">2024-11-12T00:08:00Z</dcterms:modified>
</cp:coreProperties>
</file>